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72"/>
        <w:gridCol w:w="1726"/>
        <w:gridCol w:w="1726"/>
        <w:gridCol w:w="1726"/>
      </w:tblGrid>
      <w:tr w:rsidR="00596CBA" w:rsidRPr="00BB7F3D" w14:paraId="6B39DDEA" w14:textId="77777777" w:rsidTr="009A64C5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4DF43A6" w14:textId="77777777" w:rsidR="00596CBA" w:rsidRPr="00BB7F3D" w:rsidRDefault="00596CBA" w:rsidP="00BB7F3D">
            <w:pPr>
              <w:rPr>
                <w:rFonts w:ascii="Arial" w:hAnsi="Arial" w:cs="Arial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01637B8B" w14:textId="2B186B05" w:rsidR="00596CBA" w:rsidRDefault="00E33684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IS</w:t>
            </w:r>
          </w:p>
          <w:p w14:paraId="0432F041" w14:textId="7E3E2159" w:rsidR="00BB7F3D" w:rsidRPr="00BB7F3D" w:rsidRDefault="00BB7F3D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n = </w:t>
            </w:r>
            <w:r w:rsidR="00E33684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23A76416" w14:textId="6E380187" w:rsidR="00596CBA" w:rsidRDefault="00E33684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A</w:t>
            </w:r>
          </w:p>
          <w:p w14:paraId="3137A2E3" w14:textId="27F4826C" w:rsidR="00BB7F3D" w:rsidRPr="00BB7F3D" w:rsidRDefault="00BB7F3D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n = </w:t>
            </w:r>
            <w:r w:rsidR="00E33684">
              <w:rPr>
                <w:rFonts w:ascii="Arial" w:hAnsi="Arial" w:cs="Arial"/>
              </w:rPr>
              <w:t>7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4606F13D" w14:textId="05C74B89" w:rsidR="00596CBA" w:rsidRDefault="00E33684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AD</w:t>
            </w:r>
          </w:p>
          <w:p w14:paraId="3E70BDED" w14:textId="4610CC58" w:rsidR="00BB7F3D" w:rsidRPr="00BB7F3D" w:rsidRDefault="00BB7F3D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n = </w:t>
            </w:r>
            <w:r w:rsidR="00E33684">
              <w:rPr>
                <w:rFonts w:ascii="Arial" w:hAnsi="Arial" w:cs="Arial"/>
              </w:rPr>
              <w:t>9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0632F050" w14:textId="185A4FF4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P-value</w:t>
            </w:r>
          </w:p>
        </w:tc>
      </w:tr>
      <w:tr w:rsidR="00596CBA" w:rsidRPr="00BB7F3D" w14:paraId="0A1BD267" w14:textId="77777777" w:rsidTr="009A64C5">
        <w:tc>
          <w:tcPr>
            <w:tcW w:w="1980" w:type="dxa"/>
            <w:tcBorders>
              <w:top w:val="single" w:sz="4" w:space="0" w:color="auto"/>
            </w:tcBorders>
          </w:tcPr>
          <w:p w14:paraId="248B8BD8" w14:textId="5D79A24F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Driver genes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1880A208" w14:textId="6716490F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4.2</w:t>
            </w:r>
            <w:r w:rsidR="009D71B9">
              <w:rPr>
                <w:rFonts w:ascii="Arial" w:hAnsi="Arial" w:cs="Arial"/>
              </w:rPr>
              <w:t>%)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19D4C81A" w14:textId="11349F16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  <w:r w:rsidR="00596CBA" w:rsidRPr="00BB7F3D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8.9</w:t>
            </w:r>
            <w:r w:rsidR="009D71B9">
              <w:rPr>
                <w:rFonts w:ascii="Arial" w:hAnsi="Arial" w:cs="Arial"/>
              </w:rPr>
              <w:t>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130D53F5" w14:textId="65E20D2C" w:rsidR="00596CBA" w:rsidRPr="00BB7F3D" w:rsidRDefault="0032608B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3</w:t>
            </w:r>
            <w:r w:rsidR="009D71B9">
              <w:rPr>
                <w:rFonts w:ascii="Arial" w:hAnsi="Arial" w:cs="Arial"/>
              </w:rPr>
              <w:t>.7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015A8E90" w14:textId="6B98647A" w:rsidR="00596CBA" w:rsidRPr="00BB7F3D" w:rsidRDefault="00627762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1A36E1">
              <w:rPr>
                <w:rFonts w:ascii="Arial" w:hAnsi="Arial" w:cs="Arial"/>
              </w:rPr>
              <w:t>171</w:t>
            </w:r>
          </w:p>
        </w:tc>
      </w:tr>
      <w:tr w:rsidR="00596CBA" w:rsidRPr="00BB7F3D" w14:paraId="7D66A7AF" w14:textId="77777777" w:rsidTr="009A64C5">
        <w:tc>
          <w:tcPr>
            <w:tcW w:w="1980" w:type="dxa"/>
          </w:tcPr>
          <w:p w14:paraId="26034455" w14:textId="392AD9DD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EGFR</w:t>
            </w:r>
          </w:p>
        </w:tc>
        <w:tc>
          <w:tcPr>
            <w:tcW w:w="1472" w:type="dxa"/>
          </w:tcPr>
          <w:p w14:paraId="66614120" w14:textId="5620D702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</w:t>
            </w:r>
            <w:r w:rsidR="005F7AF0">
              <w:rPr>
                <w:rFonts w:ascii="Arial" w:hAnsi="Arial" w:cs="Arial"/>
              </w:rPr>
              <w:t>7.</w:t>
            </w:r>
            <w:r>
              <w:rPr>
                <w:rFonts w:ascii="Arial" w:hAnsi="Arial" w:cs="Arial"/>
              </w:rPr>
              <w:t>5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C0C5712" w14:textId="76AA41A1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3</w:t>
            </w:r>
            <w:r w:rsidR="0032608B">
              <w:rPr>
                <w:rFonts w:ascii="Arial" w:hAnsi="Arial" w:cs="Arial"/>
              </w:rPr>
              <w:t>2</w:t>
            </w:r>
            <w:r w:rsidRPr="00BB7F3D">
              <w:rPr>
                <w:rFonts w:ascii="Arial" w:hAnsi="Arial" w:cs="Arial"/>
              </w:rPr>
              <w:t xml:space="preserve"> (4</w:t>
            </w:r>
            <w:r w:rsidR="0032608B">
              <w:rPr>
                <w:rFonts w:ascii="Arial" w:hAnsi="Arial" w:cs="Arial"/>
              </w:rPr>
              <w:t>3</w:t>
            </w:r>
            <w:r w:rsidR="00B329B0">
              <w:rPr>
                <w:rFonts w:ascii="Arial" w:hAnsi="Arial" w:cs="Arial"/>
              </w:rPr>
              <w:t>.</w:t>
            </w:r>
            <w:r w:rsidR="0032608B">
              <w:rPr>
                <w:rFonts w:ascii="Arial" w:hAnsi="Arial" w:cs="Arial"/>
              </w:rPr>
              <w:t>2</w:t>
            </w:r>
            <w:r w:rsidR="00B329B0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0751D57" w14:textId="52801FF3" w:rsidR="00596CBA" w:rsidRPr="00564779" w:rsidRDefault="0032608B" w:rsidP="00B329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  <w:r w:rsidR="00596CBA" w:rsidRPr="0056477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4</w:t>
            </w:r>
            <w:r w:rsidR="00B329B0" w:rsidRPr="00564779">
              <w:rPr>
                <w:rFonts w:ascii="Arial" w:hAnsi="Arial" w:cs="Arial"/>
              </w:rPr>
              <w:t>.6%</w:t>
            </w:r>
            <w:r w:rsidR="00596CBA" w:rsidRPr="00564779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7F3573D" w14:textId="5C7927AF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</w:t>
            </w:r>
            <w:r w:rsidR="00627762">
              <w:rPr>
                <w:rFonts w:ascii="Arial" w:hAnsi="Arial" w:cs="Arial"/>
              </w:rPr>
              <w:t>0</w:t>
            </w:r>
            <w:r w:rsidR="001A36E1">
              <w:rPr>
                <w:rFonts w:ascii="Arial" w:hAnsi="Arial" w:cs="Arial"/>
              </w:rPr>
              <w:t>05</w:t>
            </w:r>
          </w:p>
        </w:tc>
      </w:tr>
      <w:tr w:rsidR="00596CBA" w:rsidRPr="00BB7F3D" w14:paraId="19AF3ED3" w14:textId="77777777" w:rsidTr="009A64C5">
        <w:tc>
          <w:tcPr>
            <w:tcW w:w="1980" w:type="dxa"/>
          </w:tcPr>
          <w:p w14:paraId="555EA525" w14:textId="38EF9BFD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KRAS</w:t>
            </w:r>
          </w:p>
        </w:tc>
        <w:tc>
          <w:tcPr>
            <w:tcW w:w="1472" w:type="dxa"/>
          </w:tcPr>
          <w:p w14:paraId="2AF26E1C" w14:textId="31604AC3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0</w:t>
            </w:r>
            <w:r w:rsidR="005F7AF0">
              <w:rPr>
                <w:rFonts w:ascii="Arial" w:hAnsi="Arial" w:cs="Arial"/>
              </w:rPr>
              <w:t>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176F0B4" w14:textId="5D4E4E1D" w:rsidR="00596CBA" w:rsidRPr="00BB7F3D" w:rsidRDefault="005F7AF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 w:rsidR="00B329B0">
              <w:rPr>
                <w:rFonts w:ascii="Arial" w:hAnsi="Arial" w:cs="Arial"/>
              </w:rPr>
              <w:t>5.4</w:t>
            </w:r>
            <w:r>
              <w:rPr>
                <w:rFonts w:ascii="Arial" w:hAnsi="Arial" w:cs="Arial"/>
              </w:rPr>
              <w:t>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AFCFCA3" w14:textId="20664C2E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0</w:t>
            </w:r>
            <w:r w:rsidR="005F7AF0">
              <w:rPr>
                <w:rFonts w:ascii="Arial" w:hAnsi="Arial" w:cs="Arial"/>
              </w:rPr>
              <w:t>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1674CB7D" w14:textId="40B48C58" w:rsidR="00596CBA" w:rsidRPr="00BB7F3D" w:rsidRDefault="001A36E1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7</w:t>
            </w:r>
          </w:p>
        </w:tc>
      </w:tr>
      <w:tr w:rsidR="00596CBA" w:rsidRPr="00BB7F3D" w14:paraId="69C3E685" w14:textId="77777777" w:rsidTr="009A64C5">
        <w:tc>
          <w:tcPr>
            <w:tcW w:w="1980" w:type="dxa"/>
          </w:tcPr>
          <w:p w14:paraId="7309D1E8" w14:textId="5B4007CF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ERBB2</w:t>
            </w:r>
          </w:p>
        </w:tc>
        <w:tc>
          <w:tcPr>
            <w:tcW w:w="1472" w:type="dxa"/>
          </w:tcPr>
          <w:p w14:paraId="5AC6A665" w14:textId="0770EAFA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2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11EA46F0" w14:textId="4F317DB3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6 (</w:t>
            </w:r>
            <w:r w:rsidR="00B329B0">
              <w:rPr>
                <w:rFonts w:ascii="Arial" w:hAnsi="Arial" w:cs="Arial"/>
              </w:rPr>
              <w:t>8.1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3B01B49" w14:textId="5D121BCF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</w:t>
            </w:r>
            <w:r w:rsidR="00596CBA" w:rsidRPr="00BB7F3D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76139EE6" w14:textId="6C02FD5B" w:rsidR="00596CBA" w:rsidRPr="00BB7F3D" w:rsidRDefault="00627762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5</w:t>
            </w:r>
          </w:p>
        </w:tc>
      </w:tr>
      <w:tr w:rsidR="00596CBA" w:rsidRPr="00BB7F3D" w14:paraId="32672243" w14:textId="77777777" w:rsidTr="009A64C5">
        <w:tc>
          <w:tcPr>
            <w:tcW w:w="1980" w:type="dxa"/>
          </w:tcPr>
          <w:p w14:paraId="1B6F7E05" w14:textId="798A07A7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BRAF</w:t>
            </w:r>
          </w:p>
        </w:tc>
        <w:tc>
          <w:tcPr>
            <w:tcW w:w="1472" w:type="dxa"/>
          </w:tcPr>
          <w:p w14:paraId="1F424967" w14:textId="166AF5B3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596CBA" w:rsidRPr="00BB7F3D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2</w:t>
            </w:r>
            <w:r w:rsidR="00596CBA" w:rsidRPr="00BB7F3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D06C81D" w14:textId="63324CAE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8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1837D642" w14:textId="05F6059E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</w:t>
            </w:r>
            <w:r w:rsidR="00596CBA" w:rsidRPr="00BB7F3D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1234DA9" w14:textId="16BCA2A4" w:rsidR="00596CBA" w:rsidRPr="00BB7F3D" w:rsidRDefault="00627762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</w:t>
            </w:r>
          </w:p>
        </w:tc>
      </w:tr>
      <w:tr w:rsidR="00596CBA" w:rsidRPr="00BB7F3D" w14:paraId="335DF09E" w14:textId="77777777" w:rsidTr="009A64C5">
        <w:tc>
          <w:tcPr>
            <w:tcW w:w="1980" w:type="dxa"/>
          </w:tcPr>
          <w:p w14:paraId="773CD517" w14:textId="75B0C1A1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MET</w:t>
            </w:r>
          </w:p>
        </w:tc>
        <w:tc>
          <w:tcPr>
            <w:tcW w:w="1472" w:type="dxa"/>
          </w:tcPr>
          <w:p w14:paraId="73C7C83E" w14:textId="4A9D2FDE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0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5259DA26" w14:textId="199A16C4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4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5C12C5BC" w14:textId="04EFFFE8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</w:t>
            </w:r>
            <w:r w:rsidR="00B329B0">
              <w:rPr>
                <w:rFonts w:ascii="Arial" w:hAnsi="Arial" w:cs="Arial"/>
              </w:rPr>
              <w:t>.0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5738A6A5" w14:textId="506ECDD3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</w:t>
            </w:r>
            <w:r w:rsidR="00627762">
              <w:rPr>
                <w:rFonts w:ascii="Arial" w:hAnsi="Arial" w:cs="Arial"/>
              </w:rPr>
              <w:t>034</w:t>
            </w:r>
          </w:p>
        </w:tc>
      </w:tr>
      <w:tr w:rsidR="00596CBA" w:rsidRPr="00BB7F3D" w14:paraId="7F11A3A4" w14:textId="77777777" w:rsidTr="009A64C5">
        <w:tc>
          <w:tcPr>
            <w:tcW w:w="1980" w:type="dxa"/>
          </w:tcPr>
          <w:p w14:paraId="23F23F75" w14:textId="10DB1972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 xml:space="preserve"> </w:t>
            </w:r>
            <w:r w:rsidRPr="00F212E2">
              <w:rPr>
                <w:rFonts w:ascii="Arial" w:hAnsi="Arial" w:cs="Arial"/>
                <w:i/>
                <w:iCs/>
              </w:rPr>
              <w:t>ALK</w:t>
            </w:r>
            <w:r w:rsidR="00F212E2">
              <w:rPr>
                <w:rFonts w:ascii="Arial" w:hAnsi="Arial" w:cs="Arial"/>
              </w:rPr>
              <w:t xml:space="preserve"> fusion</w:t>
            </w:r>
          </w:p>
        </w:tc>
        <w:tc>
          <w:tcPr>
            <w:tcW w:w="1472" w:type="dxa"/>
          </w:tcPr>
          <w:p w14:paraId="1F792D98" w14:textId="439B1585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B329B0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06D6DBA4" w14:textId="2F957033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B329B0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7BB4D7A0" w14:textId="59D46106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3 (</w:t>
            </w:r>
            <w:r w:rsidR="00B329B0">
              <w:rPr>
                <w:rFonts w:ascii="Arial" w:hAnsi="Arial" w:cs="Arial"/>
              </w:rPr>
              <w:t>3.0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3C1060A" w14:textId="2B34F122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</w:t>
            </w:r>
            <w:r w:rsidR="00627762">
              <w:rPr>
                <w:rFonts w:ascii="Arial" w:hAnsi="Arial" w:cs="Arial"/>
              </w:rPr>
              <w:t>221</w:t>
            </w:r>
          </w:p>
        </w:tc>
      </w:tr>
      <w:tr w:rsidR="00596CBA" w:rsidRPr="00BB7F3D" w14:paraId="2DF4104E" w14:textId="77777777" w:rsidTr="009A64C5">
        <w:tc>
          <w:tcPr>
            <w:tcW w:w="1980" w:type="dxa"/>
          </w:tcPr>
          <w:p w14:paraId="0DAEC7A3" w14:textId="295FD10A" w:rsidR="00596CBA" w:rsidRPr="00BB7F3D" w:rsidRDefault="00596CBA" w:rsidP="00BB7F3D">
            <w:pPr>
              <w:rPr>
                <w:rFonts w:ascii="Arial" w:hAnsi="Arial" w:cs="Arial"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RET</w:t>
            </w:r>
            <w:r w:rsidR="00F212E2">
              <w:rPr>
                <w:rFonts w:ascii="Arial" w:hAnsi="Arial" w:cs="Arial"/>
              </w:rPr>
              <w:t xml:space="preserve"> fusion</w:t>
            </w:r>
          </w:p>
        </w:tc>
        <w:tc>
          <w:tcPr>
            <w:tcW w:w="1472" w:type="dxa"/>
          </w:tcPr>
          <w:p w14:paraId="052D7642" w14:textId="12FE290D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B329B0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C1E84BD" w14:textId="7EAD5509" w:rsidR="00596CBA" w:rsidRPr="00BB7F3D" w:rsidRDefault="00261843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</w:t>
            </w:r>
            <w:r w:rsidR="00B329B0">
              <w:rPr>
                <w:rFonts w:ascii="Arial" w:hAnsi="Arial" w:cs="Arial"/>
              </w:rPr>
              <w:t>4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79D71A6D" w14:textId="5AA4403D" w:rsidR="00596CBA" w:rsidRPr="00BB7F3D" w:rsidRDefault="00261843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0</w:t>
            </w:r>
            <w:r w:rsidR="00B329B0">
              <w:rPr>
                <w:rFonts w:ascii="Arial" w:hAnsi="Arial" w:cs="Arial"/>
              </w:rPr>
              <w:t>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C1DCAA6" w14:textId="776419B6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</w:t>
            </w:r>
            <w:r w:rsidR="00627762">
              <w:rPr>
                <w:rFonts w:ascii="Arial" w:hAnsi="Arial" w:cs="Arial"/>
              </w:rPr>
              <w:t>434</w:t>
            </w:r>
          </w:p>
        </w:tc>
      </w:tr>
      <w:tr w:rsidR="00596CBA" w:rsidRPr="00BB7F3D" w14:paraId="5A39EF20" w14:textId="77777777" w:rsidTr="009A64C5">
        <w:tc>
          <w:tcPr>
            <w:tcW w:w="1980" w:type="dxa"/>
          </w:tcPr>
          <w:p w14:paraId="0D6F3FC7" w14:textId="083C1460" w:rsidR="00596CBA" w:rsidRPr="00BB7F3D" w:rsidRDefault="00596CBA" w:rsidP="00BB7F3D">
            <w:pPr>
              <w:rPr>
                <w:rFonts w:ascii="Arial" w:hAnsi="Arial" w:cs="Arial"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ROS1</w:t>
            </w:r>
            <w:r w:rsidR="00F212E2">
              <w:rPr>
                <w:rFonts w:ascii="Arial" w:hAnsi="Arial" w:cs="Arial"/>
              </w:rPr>
              <w:t xml:space="preserve"> fusion</w:t>
            </w:r>
          </w:p>
        </w:tc>
        <w:tc>
          <w:tcPr>
            <w:tcW w:w="1472" w:type="dxa"/>
          </w:tcPr>
          <w:p w14:paraId="7FEE75BA" w14:textId="6A415BAB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B329B0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7A2768DD" w14:textId="6866A475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B329B0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54EECFB5" w14:textId="52AD6745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 (1</w:t>
            </w:r>
            <w:r w:rsidR="00564779">
              <w:rPr>
                <w:rFonts w:ascii="Arial" w:hAnsi="Arial" w:cs="Arial"/>
              </w:rPr>
              <w:t>.0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8A34278" w14:textId="1702C917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</w:t>
            </w:r>
            <w:r w:rsidR="00627762">
              <w:rPr>
                <w:rFonts w:ascii="Arial" w:hAnsi="Arial" w:cs="Arial"/>
              </w:rPr>
              <w:t>608</w:t>
            </w:r>
          </w:p>
        </w:tc>
      </w:tr>
      <w:tr w:rsidR="00596CBA" w:rsidRPr="00BB7F3D" w14:paraId="60D4C4DA" w14:textId="77777777" w:rsidTr="009A64C5">
        <w:tc>
          <w:tcPr>
            <w:tcW w:w="1980" w:type="dxa"/>
          </w:tcPr>
          <w:p w14:paraId="40A1B1CA" w14:textId="2872E00F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Tumor suppressor genes</w:t>
            </w:r>
          </w:p>
        </w:tc>
        <w:tc>
          <w:tcPr>
            <w:tcW w:w="1472" w:type="dxa"/>
          </w:tcPr>
          <w:p w14:paraId="162E6ABA" w14:textId="00CD2FAE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596CBA" w:rsidRPr="00BB7F3D">
              <w:rPr>
                <w:rFonts w:ascii="Arial" w:hAnsi="Arial" w:cs="Arial"/>
              </w:rPr>
              <w:t xml:space="preserve"> (1</w:t>
            </w:r>
            <w:r w:rsidR="00564779">
              <w:rPr>
                <w:rFonts w:ascii="Arial" w:hAnsi="Arial" w:cs="Arial"/>
              </w:rPr>
              <w:t>2.5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0DC11AF8" w14:textId="34BEF175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</w:t>
            </w:r>
            <w:r w:rsidR="00B329B0">
              <w:rPr>
                <w:rFonts w:ascii="Arial" w:hAnsi="Arial" w:cs="Arial"/>
              </w:rPr>
              <w:t>2</w:t>
            </w:r>
            <w:r w:rsidRPr="00BB7F3D">
              <w:rPr>
                <w:rFonts w:ascii="Arial" w:hAnsi="Arial" w:cs="Arial"/>
              </w:rPr>
              <w:t xml:space="preserve"> (</w:t>
            </w:r>
            <w:r w:rsidR="00564779">
              <w:rPr>
                <w:rFonts w:ascii="Arial" w:hAnsi="Arial" w:cs="Arial"/>
              </w:rPr>
              <w:t>16.2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43454D1" w14:textId="42214EF9" w:rsidR="00596CBA" w:rsidRPr="00BB7F3D" w:rsidRDefault="0032608B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4</w:t>
            </w:r>
            <w:r w:rsidR="005647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="00564779">
              <w:rPr>
                <w:rFonts w:ascii="Arial" w:hAnsi="Arial" w:cs="Arial"/>
              </w:rPr>
              <w:t>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26A69CA9" w14:textId="60B14C34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&lt; 0.</w:t>
            </w:r>
            <w:r w:rsidR="00627762">
              <w:rPr>
                <w:rFonts w:ascii="Arial" w:hAnsi="Arial" w:cs="Arial"/>
              </w:rPr>
              <w:t>001</w:t>
            </w:r>
          </w:p>
        </w:tc>
      </w:tr>
      <w:tr w:rsidR="00596CBA" w:rsidRPr="00BB7F3D" w14:paraId="3BDDAF39" w14:textId="77777777" w:rsidTr="009A64C5">
        <w:tc>
          <w:tcPr>
            <w:tcW w:w="1980" w:type="dxa"/>
          </w:tcPr>
          <w:p w14:paraId="684903D0" w14:textId="01BB6F90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TP53</w:t>
            </w:r>
          </w:p>
        </w:tc>
        <w:tc>
          <w:tcPr>
            <w:tcW w:w="1472" w:type="dxa"/>
          </w:tcPr>
          <w:p w14:paraId="54242504" w14:textId="7A313D09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2 (</w:t>
            </w:r>
            <w:r w:rsidR="00564779">
              <w:rPr>
                <w:rFonts w:ascii="Arial" w:hAnsi="Arial" w:cs="Arial"/>
              </w:rPr>
              <w:t>8.3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09ACFE39" w14:textId="15555607" w:rsidR="00596CBA" w:rsidRPr="00BB7F3D" w:rsidRDefault="00B329B0" w:rsidP="00564779">
            <w:r>
              <w:t>4</w:t>
            </w:r>
            <w:r w:rsidR="00596CBA" w:rsidRPr="00BB7F3D">
              <w:t xml:space="preserve"> (</w:t>
            </w:r>
            <w:r w:rsidR="00564779">
              <w:t>5.4%</w:t>
            </w:r>
            <w:r w:rsidR="00596CBA" w:rsidRPr="00BB7F3D">
              <w:t>)</w:t>
            </w:r>
          </w:p>
        </w:tc>
        <w:tc>
          <w:tcPr>
            <w:tcW w:w="1726" w:type="dxa"/>
          </w:tcPr>
          <w:p w14:paraId="4CA1762C" w14:textId="2B0F8E6A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32608B">
              <w:rPr>
                <w:rFonts w:ascii="Arial" w:hAnsi="Arial" w:cs="Arial"/>
              </w:rPr>
              <w:t>8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 w:rsidR="00564779">
              <w:rPr>
                <w:rFonts w:ascii="Arial" w:hAnsi="Arial" w:cs="Arial"/>
              </w:rPr>
              <w:t>3</w:t>
            </w:r>
            <w:r w:rsidR="0032608B">
              <w:rPr>
                <w:rFonts w:ascii="Arial" w:hAnsi="Arial" w:cs="Arial"/>
              </w:rPr>
              <w:t>8</w:t>
            </w:r>
            <w:r w:rsidR="00564779">
              <w:rPr>
                <w:rFonts w:ascii="Arial" w:hAnsi="Arial" w:cs="Arial"/>
              </w:rPr>
              <w:t>.4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93F48EE" w14:textId="64743E0F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&lt; 0.</w:t>
            </w:r>
            <w:r w:rsidR="00627762">
              <w:rPr>
                <w:rFonts w:ascii="Arial" w:hAnsi="Arial" w:cs="Arial"/>
              </w:rPr>
              <w:t>001</w:t>
            </w:r>
          </w:p>
        </w:tc>
      </w:tr>
      <w:tr w:rsidR="00596CBA" w:rsidRPr="00BB7F3D" w14:paraId="5255FC41" w14:textId="77777777" w:rsidTr="009A64C5">
        <w:tc>
          <w:tcPr>
            <w:tcW w:w="1980" w:type="dxa"/>
          </w:tcPr>
          <w:p w14:paraId="00F3361E" w14:textId="53660419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RB1</w:t>
            </w:r>
          </w:p>
        </w:tc>
        <w:tc>
          <w:tcPr>
            <w:tcW w:w="1472" w:type="dxa"/>
          </w:tcPr>
          <w:p w14:paraId="0D6FC01E" w14:textId="0AF92129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564779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132A009D" w14:textId="5D3AEFA1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 w:rsidR="00564779">
              <w:rPr>
                <w:rFonts w:ascii="Arial" w:hAnsi="Arial" w:cs="Arial"/>
              </w:rPr>
              <w:t>1.4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D66517A" w14:textId="3DF7E9E8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 w:rsidR="00564779">
              <w:rPr>
                <w:rFonts w:ascii="Arial" w:hAnsi="Arial" w:cs="Arial"/>
              </w:rPr>
              <w:t>8.1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9508D9F" w14:textId="65C2E5EE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</w:t>
            </w:r>
            <w:r w:rsidR="00627762">
              <w:rPr>
                <w:rFonts w:ascii="Arial" w:hAnsi="Arial" w:cs="Arial"/>
              </w:rPr>
              <w:t>058</w:t>
            </w:r>
          </w:p>
        </w:tc>
      </w:tr>
      <w:tr w:rsidR="00596CBA" w:rsidRPr="00BB7F3D" w14:paraId="4D411496" w14:textId="77777777" w:rsidTr="009A64C5">
        <w:tc>
          <w:tcPr>
            <w:tcW w:w="1980" w:type="dxa"/>
          </w:tcPr>
          <w:p w14:paraId="6824C7B4" w14:textId="01A78257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RBM10</w:t>
            </w:r>
          </w:p>
        </w:tc>
        <w:tc>
          <w:tcPr>
            <w:tcW w:w="1472" w:type="dxa"/>
          </w:tcPr>
          <w:p w14:paraId="660E378E" w14:textId="018C7504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 w:rsidR="00564779">
              <w:rPr>
                <w:rFonts w:ascii="Arial" w:hAnsi="Arial" w:cs="Arial"/>
              </w:rPr>
              <w:t>4.2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A762365" w14:textId="418F3FF1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 w:rsidR="00564779">
              <w:rPr>
                <w:rFonts w:ascii="Arial" w:hAnsi="Arial" w:cs="Arial"/>
              </w:rPr>
              <w:t>12.2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138A73E" w14:textId="7F83E390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 w:rsidR="00564779">
              <w:rPr>
                <w:rFonts w:ascii="Arial" w:hAnsi="Arial" w:cs="Arial"/>
              </w:rPr>
              <w:t>5.1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574CF49" w14:textId="54953441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</w:t>
            </w:r>
            <w:r w:rsidR="00627762">
              <w:rPr>
                <w:rFonts w:ascii="Arial" w:hAnsi="Arial" w:cs="Arial"/>
              </w:rPr>
              <w:t>173</w:t>
            </w:r>
          </w:p>
        </w:tc>
      </w:tr>
      <w:tr w:rsidR="00596CBA" w:rsidRPr="00BB7F3D" w14:paraId="0FE010F0" w14:textId="77777777" w:rsidTr="009A64C5">
        <w:tc>
          <w:tcPr>
            <w:tcW w:w="1980" w:type="dxa"/>
          </w:tcPr>
          <w:p w14:paraId="64A600AB" w14:textId="407AC4F9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STK11</w:t>
            </w:r>
          </w:p>
        </w:tc>
        <w:tc>
          <w:tcPr>
            <w:tcW w:w="1472" w:type="dxa"/>
          </w:tcPr>
          <w:p w14:paraId="4F7496A8" w14:textId="5CAB3F88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</w:t>
            </w:r>
            <w:r w:rsidR="00564779">
              <w:rPr>
                <w:rFonts w:ascii="Arial" w:hAnsi="Arial" w:cs="Arial"/>
              </w:rPr>
              <w:t>0.0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6C49282" w14:textId="30B12B95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564779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7E355925" w14:textId="683355E2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2 (</w:t>
            </w:r>
            <w:r w:rsidR="00564779">
              <w:rPr>
                <w:rFonts w:ascii="Arial" w:hAnsi="Arial" w:cs="Arial"/>
              </w:rPr>
              <w:t>2.0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5FA9CB10" w14:textId="1FA0F1CB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</w:t>
            </w:r>
            <w:r w:rsidR="00627762">
              <w:rPr>
                <w:rFonts w:ascii="Arial" w:hAnsi="Arial" w:cs="Arial"/>
              </w:rPr>
              <w:t>368</w:t>
            </w:r>
          </w:p>
        </w:tc>
      </w:tr>
      <w:tr w:rsidR="00596CBA" w:rsidRPr="00BB7F3D" w14:paraId="66EB0194" w14:textId="77777777" w:rsidTr="009A64C5">
        <w:tc>
          <w:tcPr>
            <w:tcW w:w="1980" w:type="dxa"/>
          </w:tcPr>
          <w:p w14:paraId="326FC2F6" w14:textId="421DE519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MGA</w:t>
            </w:r>
          </w:p>
        </w:tc>
        <w:tc>
          <w:tcPr>
            <w:tcW w:w="1472" w:type="dxa"/>
          </w:tcPr>
          <w:p w14:paraId="049719FB" w14:textId="4A508C0D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 w:rsidR="00564779">
              <w:rPr>
                <w:rFonts w:ascii="Arial" w:hAnsi="Arial" w:cs="Arial"/>
              </w:rPr>
              <w:t>0.0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3CC7805" w14:textId="0E7C247D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 (1.</w:t>
            </w:r>
            <w:r w:rsidR="00564779">
              <w:rPr>
                <w:rFonts w:ascii="Arial" w:hAnsi="Arial" w:cs="Arial"/>
              </w:rPr>
              <w:t>4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6251662" w14:textId="67C773C8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596CBA" w:rsidRPr="00BB7F3D">
              <w:rPr>
                <w:rFonts w:ascii="Arial" w:hAnsi="Arial" w:cs="Arial"/>
              </w:rPr>
              <w:t xml:space="preserve"> (4.</w:t>
            </w:r>
            <w:r w:rsidR="00564779">
              <w:rPr>
                <w:rFonts w:ascii="Arial" w:hAnsi="Arial" w:cs="Arial"/>
              </w:rPr>
              <w:t>0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17D87AC8" w14:textId="398D375B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</w:t>
            </w:r>
            <w:r w:rsidR="00627762">
              <w:rPr>
                <w:rFonts w:ascii="Arial" w:hAnsi="Arial" w:cs="Arial"/>
              </w:rPr>
              <w:t>.377</w:t>
            </w:r>
          </w:p>
        </w:tc>
      </w:tr>
      <w:tr w:rsidR="00596CBA" w:rsidRPr="00BB7F3D" w14:paraId="5EEA8BE1" w14:textId="77777777" w:rsidTr="009A64C5">
        <w:tc>
          <w:tcPr>
            <w:tcW w:w="1980" w:type="dxa"/>
            <w:tcBorders>
              <w:bottom w:val="single" w:sz="4" w:space="0" w:color="auto"/>
            </w:tcBorders>
          </w:tcPr>
          <w:p w14:paraId="4D6079CA" w14:textId="03F07DFA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SMARCA4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092D1D4B" w14:textId="69B1BD9C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564779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22C970BC" w14:textId="3DE38AC3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 w:rsidR="00564779">
              <w:rPr>
                <w:rFonts w:ascii="Arial" w:hAnsi="Arial" w:cs="Arial"/>
              </w:rPr>
              <w:t>0.0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24F68F66" w14:textId="62D135AB" w:rsidR="00596CBA" w:rsidRPr="00BB7F3D" w:rsidRDefault="00B329B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596CBA" w:rsidRPr="00BB7F3D">
              <w:rPr>
                <w:rFonts w:ascii="Arial" w:hAnsi="Arial" w:cs="Arial"/>
              </w:rPr>
              <w:t xml:space="preserve"> (3.</w:t>
            </w:r>
            <w:r w:rsidR="00564779">
              <w:rPr>
                <w:rFonts w:ascii="Arial" w:hAnsi="Arial" w:cs="Arial"/>
              </w:rPr>
              <w:t>0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21E81140" w14:textId="76105920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</w:t>
            </w:r>
            <w:r w:rsidR="00627762">
              <w:rPr>
                <w:rFonts w:ascii="Arial" w:hAnsi="Arial" w:cs="Arial"/>
              </w:rPr>
              <w:t>221</w:t>
            </w:r>
          </w:p>
        </w:tc>
      </w:tr>
    </w:tbl>
    <w:p w14:paraId="169D0B2B" w14:textId="52D02C13" w:rsidR="00871DCA" w:rsidRDefault="00BB7F3D">
      <w:pPr>
        <w:rPr>
          <w:rFonts w:ascii="Arial" w:hAnsi="Arial" w:cs="Arial"/>
          <w:sz w:val="24"/>
          <w:szCs w:val="24"/>
        </w:rPr>
      </w:pPr>
      <w:r w:rsidRPr="00BB7F3D">
        <w:rPr>
          <w:rFonts w:ascii="Arial" w:hAnsi="Arial" w:cs="Arial"/>
          <w:sz w:val="24"/>
          <w:szCs w:val="24"/>
        </w:rPr>
        <w:t xml:space="preserve">Supplementary table </w:t>
      </w:r>
      <w:r w:rsidR="00956B53">
        <w:rPr>
          <w:rFonts w:ascii="Arial" w:hAnsi="Arial" w:cs="Arial"/>
          <w:sz w:val="24"/>
          <w:szCs w:val="24"/>
        </w:rPr>
        <w:t>1</w:t>
      </w:r>
      <w:r w:rsidRPr="00BB7F3D">
        <w:rPr>
          <w:rFonts w:ascii="Arial" w:hAnsi="Arial" w:cs="Arial"/>
          <w:sz w:val="24"/>
          <w:szCs w:val="24"/>
        </w:rPr>
        <w:t>. Mutational status of major driver and tumor suppressor genes in the study cohort</w:t>
      </w:r>
      <w:r>
        <w:rPr>
          <w:rFonts w:ascii="Arial" w:hAnsi="Arial" w:cs="Arial"/>
          <w:sz w:val="24"/>
          <w:szCs w:val="24"/>
        </w:rPr>
        <w:t xml:space="preserve"> (n = 197)</w:t>
      </w:r>
      <w:r w:rsidRPr="00BB7F3D">
        <w:rPr>
          <w:rFonts w:ascii="Arial" w:hAnsi="Arial" w:cs="Arial"/>
          <w:sz w:val="24"/>
          <w:szCs w:val="24"/>
        </w:rPr>
        <w:t>.</w:t>
      </w:r>
    </w:p>
    <w:p w14:paraId="6ABA14F5" w14:textId="4DB37633" w:rsidR="00CB6657" w:rsidRPr="00BB7F3D" w:rsidRDefault="00CB665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bbreviations: AIS, adenocarcinoma </w:t>
      </w:r>
      <w:r w:rsidRPr="002A0153">
        <w:rPr>
          <w:rFonts w:ascii="Arial" w:hAnsi="Arial" w:cs="Arial"/>
          <w:i/>
          <w:iCs/>
          <w:sz w:val="24"/>
          <w:szCs w:val="24"/>
        </w:rPr>
        <w:t>in situ</w:t>
      </w:r>
      <w:r>
        <w:rPr>
          <w:rFonts w:ascii="Arial" w:hAnsi="Arial" w:cs="Arial"/>
          <w:sz w:val="24"/>
          <w:szCs w:val="24"/>
        </w:rPr>
        <w:t>; MIA, minimally invasive adenocarcinoma; LUAD, lung adenocarcinoma.</w:t>
      </w:r>
    </w:p>
    <w:sectPr w:rsidR="00CB6657" w:rsidRPr="00BB7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1F7"/>
    <w:rsid w:val="00006378"/>
    <w:rsid w:val="001A36E1"/>
    <w:rsid w:val="00261843"/>
    <w:rsid w:val="002A0153"/>
    <w:rsid w:val="0032608B"/>
    <w:rsid w:val="00344F02"/>
    <w:rsid w:val="003F0F02"/>
    <w:rsid w:val="00460DC4"/>
    <w:rsid w:val="00564779"/>
    <w:rsid w:val="00596CBA"/>
    <w:rsid w:val="005F7AF0"/>
    <w:rsid w:val="00627762"/>
    <w:rsid w:val="0064685C"/>
    <w:rsid w:val="00660F16"/>
    <w:rsid w:val="007625F4"/>
    <w:rsid w:val="00783221"/>
    <w:rsid w:val="008606A7"/>
    <w:rsid w:val="00871DCA"/>
    <w:rsid w:val="00956B53"/>
    <w:rsid w:val="009A64C5"/>
    <w:rsid w:val="009D71B9"/>
    <w:rsid w:val="00B329B0"/>
    <w:rsid w:val="00BB7F3D"/>
    <w:rsid w:val="00C131F7"/>
    <w:rsid w:val="00C67A10"/>
    <w:rsid w:val="00CB6657"/>
    <w:rsid w:val="00D80D79"/>
    <w:rsid w:val="00DC0E19"/>
    <w:rsid w:val="00E33684"/>
    <w:rsid w:val="00F212E2"/>
    <w:rsid w:val="00F24B97"/>
    <w:rsid w:val="00F332FE"/>
    <w:rsid w:val="00FB2A27"/>
    <w:rsid w:val="00FC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5BB17"/>
  <w15:chartTrackingRefBased/>
  <w15:docId w15:val="{B7C7B7F1-4AA9-4D28-95AA-E9675369B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AA9A49-0358-4ACE-BD17-72AA9E904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ue</dc:creator>
  <cp:keywords/>
  <dc:description/>
  <cp:lastModifiedBy>Zhao Yue</cp:lastModifiedBy>
  <cp:revision>28</cp:revision>
  <dcterms:created xsi:type="dcterms:W3CDTF">2019-02-20T04:08:00Z</dcterms:created>
  <dcterms:modified xsi:type="dcterms:W3CDTF">2022-04-11T12:48:00Z</dcterms:modified>
</cp:coreProperties>
</file>